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D83" w:rsidRPr="00821AEA" w:rsidRDefault="00254D83" w:rsidP="00254D83">
      <w:pPr>
        <w:spacing w:line="360" w:lineRule="auto"/>
        <w:ind w:firstLineChars="100" w:firstLine="241"/>
        <w:rPr>
          <w:rFonts w:ascii="Times New Roman" w:hAnsi="Times New Roman" w:cs="Times New Roman"/>
          <w:sz w:val="28"/>
        </w:rPr>
      </w:pPr>
      <w:r w:rsidRPr="004D07F9">
        <w:rPr>
          <w:rFonts w:ascii="Times New Roman" w:hAnsi="Times New Roman" w:cs="Times New Roman"/>
          <w:b/>
          <w:sz w:val="24"/>
        </w:rPr>
        <w:t xml:space="preserve">Table 1 </w:t>
      </w:r>
      <w:r w:rsidRPr="00821AEA">
        <w:rPr>
          <w:rFonts w:ascii="Times New Roman" w:hAnsi="Times New Roman" w:cs="Times New Roman"/>
          <w:sz w:val="24"/>
        </w:rPr>
        <w:t>Material type and performance description represented by sensor</w:t>
      </w:r>
      <w:r w:rsidRPr="00821AEA">
        <w:rPr>
          <w:rFonts w:ascii="Times New Roman" w:hAnsi="Times New Roman" w:cs="Times New Roman" w:hint="eastAsia"/>
          <w:sz w:val="24"/>
        </w:rPr>
        <w:t>s</w:t>
      </w:r>
    </w:p>
    <w:tbl>
      <w:tblPr>
        <w:tblW w:w="8478" w:type="dxa"/>
        <w:jc w:val="center"/>
        <w:tblInd w:w="-632" w:type="dxa"/>
        <w:tblLook w:val="04A0" w:firstRow="1" w:lastRow="0" w:firstColumn="1" w:lastColumn="0" w:noHBand="0" w:noVBand="1"/>
      </w:tblPr>
      <w:tblGrid>
        <w:gridCol w:w="1329"/>
        <w:gridCol w:w="1271"/>
        <w:gridCol w:w="4163"/>
        <w:gridCol w:w="1715"/>
      </w:tblGrid>
      <w:tr w:rsidR="00254D83" w:rsidRPr="00F515B3" w:rsidTr="00D1475E">
        <w:trPr>
          <w:trHeight w:val="639"/>
          <w:jc w:val="center"/>
        </w:trPr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Sensor number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Sensor name</w:t>
            </w:r>
          </w:p>
        </w:tc>
        <w:tc>
          <w:tcPr>
            <w:tcW w:w="4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Sensor sensitivity and general description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Detection limits</w:t>
            </w:r>
          </w:p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(mg</w:t>
            </w:r>
            <w:r w:rsidR="002A19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·</w:t>
            </w:r>
            <w:bookmarkStart w:id="0" w:name="_GoBack"/>
            <w:bookmarkEnd w:id="0"/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 xml:space="preserve"> kg</w:t>
            </w: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−1</w:t>
            </w:r>
            <w:r w:rsidRPr="00F51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)</w:t>
            </w:r>
          </w:p>
        </w:tc>
      </w:tr>
      <w:tr w:rsidR="00254D83" w:rsidRPr="00F515B3" w:rsidTr="00D1475E">
        <w:trPr>
          <w:trHeight w:val="294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1C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romatic organic compound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Toluene, 10</w:t>
            </w:r>
          </w:p>
        </w:tc>
      </w:tr>
      <w:tr w:rsidR="00254D83" w:rsidRPr="00F515B3" w:rsidTr="00D1475E">
        <w:trPr>
          <w:trHeight w:val="34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5S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bookmarkStart w:id="1" w:name="OLE_LINK22"/>
            <w:bookmarkStart w:id="2" w:name="OLE_LINK23"/>
            <w:bookmarkStart w:id="3" w:name="OLE_LINK108"/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Very sensitive, broad range sensitivity, reacts to </w:t>
            </w:r>
            <w:bookmarkStart w:id="4" w:name="OLE_LINK34"/>
            <w:bookmarkStart w:id="5" w:name="OLE_LINK35"/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itrogen oxides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O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, 1</w:t>
            </w:r>
          </w:p>
        </w:tc>
      </w:tr>
      <w:tr w:rsidR="00254D83" w:rsidRPr="00F515B3" w:rsidTr="00D1475E">
        <w:trPr>
          <w:trHeight w:val="284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3C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mmonia, also used as sensor for aromatic compound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enzene, 10</w:t>
            </w:r>
          </w:p>
        </w:tc>
      </w:tr>
      <w:tr w:rsidR="00254D83" w:rsidRPr="00F515B3" w:rsidTr="00D1475E">
        <w:trPr>
          <w:trHeight w:val="34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6S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Detection on mainly hydrogen ga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, 0.1</w:t>
            </w:r>
          </w:p>
        </w:tc>
      </w:tr>
      <w:tr w:rsidR="00254D83" w:rsidRPr="00F515B3" w:rsidTr="00D1475E">
        <w:trPr>
          <w:trHeight w:val="284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5C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lkanes, aromatic compound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ropane, 1</w:t>
            </w:r>
          </w:p>
        </w:tc>
      </w:tr>
      <w:tr w:rsidR="00254D83" w:rsidRPr="00F515B3" w:rsidTr="00D1475E">
        <w:trPr>
          <w:trHeight w:val="284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1S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ensitive to methan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H4, 100</w:t>
            </w:r>
          </w:p>
        </w:tc>
      </w:tr>
      <w:tr w:rsidR="00254D83" w:rsidRPr="00F515B3" w:rsidTr="00D1475E">
        <w:trPr>
          <w:trHeight w:val="31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1W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Detection on inorganic sulfur compound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, 1</w:t>
            </w:r>
          </w:p>
        </w:tc>
      </w:tr>
      <w:tr w:rsidR="00254D83" w:rsidRPr="00F515B3" w:rsidTr="00D1475E">
        <w:trPr>
          <w:trHeight w:val="284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2S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Detection on </w:t>
            </w:r>
            <w:bookmarkStart w:id="6" w:name="OLE_LINK109"/>
            <w:bookmarkStart w:id="7" w:name="OLE_LINK110"/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lcohol</w:t>
            </w:r>
            <w:bookmarkEnd w:id="6"/>
            <w:bookmarkEnd w:id="7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O, 100</w:t>
            </w:r>
          </w:p>
        </w:tc>
      </w:tr>
      <w:tr w:rsidR="00254D83" w:rsidRPr="00F515B3" w:rsidTr="00D1475E">
        <w:trPr>
          <w:trHeight w:val="34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2W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romatic compounds, inorganic sulfur and organic</w:t>
            </w:r>
            <w:r w:rsidRPr="00F515B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</w:rPr>
              <w:t xml:space="preserve"> 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ompound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vertAlign w:val="subscript"/>
              </w:rPr>
              <w:t>2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, 1</w:t>
            </w:r>
          </w:p>
        </w:tc>
      </w:tr>
      <w:tr w:rsidR="00254D83" w:rsidRPr="00F515B3" w:rsidTr="00D1475E">
        <w:trPr>
          <w:trHeight w:val="355"/>
          <w:jc w:val="center"/>
        </w:trPr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3S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ensitive to methane and aliphatic organic compound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D83" w:rsidRPr="00F515B3" w:rsidRDefault="00254D83" w:rsidP="00D147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H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vertAlign w:val="subscript"/>
              </w:rPr>
              <w:t>3</w:t>
            </w:r>
            <w:r w:rsidRPr="00F515B3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, 10</w:t>
            </w:r>
          </w:p>
        </w:tc>
      </w:tr>
    </w:tbl>
    <w:p w:rsidR="005B7360" w:rsidRDefault="005B7360"/>
    <w:sectPr w:rsidR="005B7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D8D" w:rsidRDefault="007C5D8D" w:rsidP="00254D83">
      <w:r>
        <w:separator/>
      </w:r>
    </w:p>
  </w:endnote>
  <w:endnote w:type="continuationSeparator" w:id="0">
    <w:p w:rsidR="007C5D8D" w:rsidRDefault="007C5D8D" w:rsidP="00254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D8D" w:rsidRDefault="007C5D8D" w:rsidP="00254D83">
      <w:r>
        <w:separator/>
      </w:r>
    </w:p>
  </w:footnote>
  <w:footnote w:type="continuationSeparator" w:id="0">
    <w:p w:rsidR="007C5D8D" w:rsidRDefault="007C5D8D" w:rsidP="00254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C5"/>
    <w:rsid w:val="00254D83"/>
    <w:rsid w:val="002A1931"/>
    <w:rsid w:val="005B7360"/>
    <w:rsid w:val="007C5D8D"/>
    <w:rsid w:val="00BB0BC5"/>
    <w:rsid w:val="00CA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D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D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D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D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3</cp:revision>
  <dcterms:created xsi:type="dcterms:W3CDTF">2021-08-08T10:40:00Z</dcterms:created>
  <dcterms:modified xsi:type="dcterms:W3CDTF">2021-09-18T02:39:00Z</dcterms:modified>
</cp:coreProperties>
</file>